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7DBBD" w14:textId="77777777" w:rsidR="00693452" w:rsidRDefault="00693452"/>
    <w:p w14:paraId="226EE164" w14:textId="4B011E77" w:rsidR="00FA1507" w:rsidRPr="00E56564" w:rsidRDefault="00FA1507">
      <w:pPr>
        <w:rPr>
          <w:rFonts w:ascii="Times New Roman" w:hAnsi="Times New Roman" w:cs="Times New Roman"/>
          <w:lang w:val="en-US"/>
        </w:rPr>
      </w:pPr>
      <w:r w:rsidRPr="00E56564">
        <w:rPr>
          <w:rFonts w:ascii="Times New Roman" w:hAnsi="Times New Roman" w:cs="Times New Roman"/>
          <w:b/>
          <w:bCs/>
          <w:lang w:val="en-US"/>
        </w:rPr>
        <w:t>Supplementary Table 1</w:t>
      </w:r>
      <w:r w:rsidR="00E56564" w:rsidRPr="00E56564">
        <w:rPr>
          <w:rFonts w:ascii="Times New Roman" w:hAnsi="Times New Roman" w:cs="Times New Roman"/>
          <w:b/>
          <w:bCs/>
          <w:lang w:val="en-US"/>
        </w:rPr>
        <w:t>:</w:t>
      </w:r>
      <w:r w:rsidRPr="00E56564">
        <w:rPr>
          <w:rFonts w:ascii="Times New Roman" w:hAnsi="Times New Roman" w:cs="Times New Roman"/>
          <w:lang w:val="en-US"/>
        </w:rPr>
        <w:t xml:space="preserve"> </w:t>
      </w:r>
      <w:r w:rsidR="00E56564" w:rsidRPr="00E56564">
        <w:rPr>
          <w:rFonts w:ascii="Times New Roman" w:hAnsi="Times New Roman" w:cs="Times New Roman"/>
          <w:lang w:val="en-US"/>
        </w:rPr>
        <w:t xml:space="preserve">Patient reported outcomes from Swespine, 6 week after surgery for </w:t>
      </w:r>
      <w:r w:rsidR="00E56564" w:rsidRPr="00E56564">
        <w:rPr>
          <w:rFonts w:ascii="Times New Roman" w:hAnsi="Times New Roman" w:cs="Times New Roman"/>
          <w:color w:val="000000" w:themeColor="text1"/>
          <w:lang w:val="en-US"/>
        </w:rPr>
        <w:t>spinal metastases from lung cancer</w:t>
      </w:r>
      <w:r w:rsidR="00E56564">
        <w:rPr>
          <w:rFonts w:ascii="Times New Roman" w:hAnsi="Times New Roman" w:cs="Times New Roman"/>
          <w:color w:val="000000" w:themeColor="text1"/>
          <w:lang w:val="en-US"/>
        </w:rPr>
        <w:t xml:space="preserve"> (n=62).</w:t>
      </w:r>
    </w:p>
    <w:tbl>
      <w:tblPr>
        <w:tblW w:w="70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0"/>
        <w:gridCol w:w="2268"/>
      </w:tblGrid>
      <w:tr w:rsidR="00FA1507" w:rsidRPr="00FA1507" w14:paraId="636F7B7C" w14:textId="77777777" w:rsidTr="00E56564">
        <w:trPr>
          <w:trHeight w:val="397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08FD24" w14:textId="6E870524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ain</w:t>
            </w:r>
            <w:r w:rsidR="00CA7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(Change from baseline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E41110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umber of patients (%)</w:t>
            </w:r>
          </w:p>
        </w:tc>
      </w:tr>
      <w:tr w:rsidR="00FA1507" w:rsidRPr="00FA1507" w14:paraId="42E7DB02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13ABC" w14:textId="114722B8" w:rsidR="00FA1507" w:rsidRPr="00CA72C1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No pain </w:t>
            </w:r>
            <w:r w:rsid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rior to interven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70D59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 (2.7)</w:t>
            </w:r>
          </w:p>
        </w:tc>
      </w:tr>
      <w:tr w:rsidR="00FA1507" w:rsidRPr="00FA1507" w14:paraId="22CBF324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9C719" w14:textId="207BED54" w:rsidR="00FA1507" w:rsidRPr="00FA1507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duced 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7EF15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1 (34.2)</w:t>
            </w:r>
          </w:p>
        </w:tc>
      </w:tr>
      <w:tr w:rsidR="00FA1507" w:rsidRPr="00FA1507" w14:paraId="65BD1A3D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B5EF5" w14:textId="537F1E2B" w:rsidR="00FA1507" w:rsidRPr="00FA1507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changed 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69D4B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 (3.4)</w:t>
            </w:r>
          </w:p>
        </w:tc>
      </w:tr>
      <w:tr w:rsidR="00FA1507" w:rsidRPr="00FA1507" w14:paraId="0CD19C38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A487C1" w14:textId="3B7E6E9E" w:rsidR="00FA1507" w:rsidRPr="00FA1507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ncreased 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F8B8AE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 (1.3)</w:t>
            </w:r>
          </w:p>
        </w:tc>
      </w:tr>
      <w:tr w:rsidR="00FA1507" w:rsidRPr="00FA1507" w14:paraId="78787E58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62BBE0" w14:textId="15B984E8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issing</w:t>
            </w:r>
            <w:r w:rsid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d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CE6EAB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7 (58.4)</w:t>
            </w:r>
          </w:p>
        </w:tc>
      </w:tr>
      <w:tr w:rsidR="00FA1507" w:rsidRPr="00FA1507" w14:paraId="11038215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193E935" w14:textId="5202EB4C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otor fun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667E2D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</w:tr>
      <w:tr w:rsidR="00FA1507" w:rsidRPr="00FA1507" w14:paraId="5A2DA3A9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20B29" w14:textId="753929FD" w:rsidR="00FA1507" w:rsidRPr="00FA1507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mproved motor fun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931231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 (20.1)</w:t>
            </w:r>
          </w:p>
        </w:tc>
      </w:tr>
      <w:tr w:rsidR="00FA1507" w:rsidRPr="00FA1507" w14:paraId="0C71C4EC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C7DA3" w14:textId="4310D49F" w:rsidR="00FA1507" w:rsidRPr="00FA1507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changed motor fun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9C97A1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 (8.7)</w:t>
            </w:r>
          </w:p>
        </w:tc>
      </w:tr>
      <w:tr w:rsidR="00FA1507" w:rsidRPr="00FA1507" w14:paraId="750369D5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9C4584" w14:textId="746DC3F4" w:rsidR="00FA1507" w:rsidRPr="00FA1507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Deteriorated motor fun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2379C6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9 (12.8)</w:t>
            </w:r>
          </w:p>
        </w:tc>
      </w:tr>
      <w:tr w:rsidR="00FA1507" w:rsidRPr="00FA1507" w14:paraId="5A28BB9F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00678" w14:textId="1A9FBAB1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issing</w:t>
            </w:r>
            <w:r w:rsid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d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4E742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7 (58.4)</w:t>
            </w:r>
          </w:p>
        </w:tc>
      </w:tr>
      <w:tr w:rsidR="00FA1507" w:rsidRPr="00FA1507" w14:paraId="08F17295" w14:textId="77777777" w:rsidTr="007D3E0A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B2AB22" w14:textId="32C2451B" w:rsidR="00FA1507" w:rsidRPr="00FA1507" w:rsidRDefault="00780AAA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mbulatory fun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5C3887" w14:textId="43D9FBB5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FA1507" w:rsidRPr="00FA1507" w14:paraId="70E2BB6C" w14:textId="77777777" w:rsidTr="007D3E0A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C561F2" w14:textId="49E09F66" w:rsidR="00FA1507" w:rsidRPr="00FA1507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ull ambulatory capac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B5402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 (8.1)</w:t>
            </w:r>
          </w:p>
        </w:tc>
      </w:tr>
      <w:tr w:rsidR="00FA1507" w:rsidRPr="00FA1507" w14:paraId="677435EC" w14:textId="77777777" w:rsidTr="007D3E0A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D1140" w14:textId="32577152" w:rsidR="00FA1507" w:rsidRPr="00CA72C1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mbulatory with assistive device(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CB9732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 (10.7)</w:t>
            </w:r>
          </w:p>
        </w:tc>
      </w:tr>
      <w:tr w:rsidR="00FA1507" w:rsidRPr="00FA1507" w14:paraId="39BE3A87" w14:textId="77777777" w:rsidTr="007D3E0A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599FD" w14:textId="0F15F0BD" w:rsidR="00FA1507" w:rsidRPr="00CA72C1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mbulation with cane suppor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317765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 (2.0)</w:t>
            </w:r>
          </w:p>
        </w:tc>
      </w:tr>
      <w:tr w:rsidR="00FA1507" w:rsidRPr="00FA1507" w14:paraId="3B4B195E" w14:textId="77777777" w:rsidTr="007D3E0A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828E7" w14:textId="24958381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bility to stand but </w:t>
            </w:r>
            <w:r w:rsid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redominantly</w:t>
            </w: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</w:t>
            </w:r>
            <w:r w:rsid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wheelchair-depend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A61A47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5 (10.1)</w:t>
            </w:r>
          </w:p>
        </w:tc>
      </w:tr>
      <w:tr w:rsidR="00FA1507" w:rsidRPr="00FA1507" w14:paraId="516AFAB4" w14:textId="77777777" w:rsidTr="007D3E0A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19037D" w14:textId="712F5AC9" w:rsidR="00FA1507" w:rsidRPr="00CA72C1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  <w:r w:rsidR="00CA72C1" w:rsidRP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-ambulatory (unable to s</w:t>
            </w:r>
            <w:r w:rsid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tand or walk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A7B22C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5 (10.1)</w:t>
            </w:r>
          </w:p>
        </w:tc>
      </w:tr>
      <w:tr w:rsidR="00CA72C1" w:rsidRPr="00FA1507" w14:paraId="49D955FE" w14:textId="77777777" w:rsidTr="007D3E0A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B6D28E" w14:textId="66F175B7" w:rsidR="00CA72C1" w:rsidRPr="00FA1507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 d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B84FC7" w14:textId="4B11E744" w:rsidR="00CA72C1" w:rsidRPr="00FA1507" w:rsidRDefault="00CA72C1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8 (59.1)</w:t>
            </w:r>
          </w:p>
        </w:tc>
      </w:tr>
      <w:tr w:rsidR="00FA1507" w:rsidRPr="00FA1507" w14:paraId="3C282519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20B87D" w14:textId="5E2D51D4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Level of </w:t>
            </w:r>
            <w:r w:rsidR="00CA7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5258DE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FA1507" w:rsidRPr="00FA1507" w14:paraId="3CAF6B95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2411DC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dependent liv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E26B2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4 (36.2)</w:t>
            </w:r>
          </w:p>
        </w:tc>
      </w:tr>
      <w:tr w:rsidR="00FA1507" w:rsidRPr="00FA1507" w14:paraId="29C22893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BF02B4" w14:textId="4FD3EE9D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Long-term </w:t>
            </w:r>
            <w:r w:rsid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intitutional </w:t>
            </w: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7897C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 (2.0)</w:t>
            </w:r>
          </w:p>
        </w:tc>
      </w:tr>
      <w:tr w:rsidR="00FA1507" w:rsidRPr="00FA1507" w14:paraId="5597486A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B50AB" w14:textId="51E24C21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r w:rsid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level of c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26B9E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 (3.4)</w:t>
            </w:r>
          </w:p>
        </w:tc>
      </w:tr>
      <w:tr w:rsidR="00FA1507" w:rsidRPr="00FA1507" w14:paraId="49A43217" w14:textId="77777777" w:rsidTr="00E56564">
        <w:trPr>
          <w:trHeight w:val="397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C1F74E" w14:textId="0AC13F50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r w:rsidR="00CA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93B49" w14:textId="77777777" w:rsidR="00FA1507" w:rsidRPr="00FA1507" w:rsidRDefault="00FA1507" w:rsidP="00FA1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15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7 (58.4)</w:t>
            </w:r>
          </w:p>
        </w:tc>
      </w:tr>
    </w:tbl>
    <w:p w14:paraId="578D67E8" w14:textId="77777777" w:rsidR="00FA1507" w:rsidRDefault="00FA1507"/>
    <w:p w14:paraId="00204C2A" w14:textId="1D97354E" w:rsidR="00FA1507" w:rsidRPr="00FA1507" w:rsidRDefault="00FA1507">
      <w:pPr>
        <w:rPr>
          <w:lang w:val="en-US"/>
        </w:rPr>
      </w:pPr>
    </w:p>
    <w:sectPr w:rsidR="00FA1507" w:rsidRPr="00FA1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07"/>
    <w:rsid w:val="001A59CE"/>
    <w:rsid w:val="00297D4F"/>
    <w:rsid w:val="00693452"/>
    <w:rsid w:val="006E0580"/>
    <w:rsid w:val="00780AAA"/>
    <w:rsid w:val="007D3E0A"/>
    <w:rsid w:val="009E110F"/>
    <w:rsid w:val="00A25380"/>
    <w:rsid w:val="00AE0887"/>
    <w:rsid w:val="00BA1A41"/>
    <w:rsid w:val="00C42454"/>
    <w:rsid w:val="00CA72C1"/>
    <w:rsid w:val="00E56564"/>
    <w:rsid w:val="00FA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5A932"/>
  <w15:chartTrackingRefBased/>
  <w15:docId w15:val="{A675FED9-FEDB-483F-AC49-90B5B3F0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A1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A1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A1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A1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A1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A15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A15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A15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A15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1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A1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A1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A150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A150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A150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A150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A150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A150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A1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A1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A1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A1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A1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A150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A150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A150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A1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A150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A1507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4245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4245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4245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4245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424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Isaksson</dc:creator>
  <cp:keywords/>
  <dc:description/>
  <cp:lastModifiedBy>Martin Isaksson</cp:lastModifiedBy>
  <cp:revision>2</cp:revision>
  <dcterms:created xsi:type="dcterms:W3CDTF">2026-04-14T10:17:00Z</dcterms:created>
  <dcterms:modified xsi:type="dcterms:W3CDTF">2026-04-14T10:17:00Z</dcterms:modified>
</cp:coreProperties>
</file>